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ASCa famil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ascii="黑体;SimHei" w:hAnsi="黑体;SimHei"/>
          <w:i/>
          <w:sz w:val="21"/>
          <w:szCs w:val="21"/>
        </w:rPr>
        <w:t>PaAse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VARRNARERNRVKQVNNGFATLRQHIPQSVAQSLGSNTAGTHGGSRAGSKKLSKVETLRMAVEYIRSLK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ascii="黑体;SimHei" w:hAnsi="黑体;SimHei"/>
          <w:i/>
          <w:sz w:val="21"/>
          <w:szCs w:val="21"/>
        </w:rPr>
        <w:t>PaAse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VARRNARERNRVKQVNNGFATLRQHIPSHIAAGYGDRGKKLSKVETLRMAVEYIRGLQ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8</w:t>
      </w:r>
    </w:p>
    <w:p>
      <w:pPr>
        <w:pStyle w:val="Normal"/>
        <w:rPr>
          <w:rFonts w:ascii="黑体;SimHei" w:hAnsi="黑体;SimHei" w:eastAsia="黑体;SimHei" w:cs="Courier"/>
          <w:b/>
          <w:b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VVARRNARERRRVQAVNSAFARLRKVVPLENTRGKRVSKVKTLQQAIEYIQALV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44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AVARRNARERNRVKQVNNGFANLRQHIPNFIAAAFESNSRGGNKKLSKVETLRMAVEYIRSLE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48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  <w:lang w:eastAsia="zh-CN"/>
        </w:rPr>
      </w:pPr>
      <w:r>
        <w:rPr>
          <w:rFonts w:eastAsia="黑体;SimHei" w:cs="Courier" w:ascii="黑体;SimHei" w:hAnsi="黑体;SimHei"/>
          <w:sz w:val="21"/>
          <w:szCs w:val="21"/>
        </w:rPr>
        <w:t>SVARRNARERNRVKQVNNGFATLRQHIPASVAAAFAPQGPSTGRGASKKLSKVETLRLAVEYIRSLK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VIRRNARERNRVKQVNNGFSQLDLSNGRRGIGPGANKKLSKVSTLKMAVEYIRR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s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VQRRNARERNRVKQVNNSFARLRDLTKGGGRGPHKKISKVDTLRIAVEYIRS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l</w:t>
      </w:r>
      <w:r>
        <w:rPr>
          <w:rFonts w:eastAsia="黑体;SimHei" w:cs="Courier" w:ascii="黑体;SimHei" w:hAnsi="黑体;SimHei"/>
          <w:i/>
          <w:sz w:val="21"/>
          <w:szCs w:val="21"/>
          <w:lang w:eastAsia="zh-CN"/>
        </w:rPr>
        <w:t>’</w:t>
      </w:r>
      <w:r>
        <w:rPr>
          <w:rFonts w:eastAsia="黑体;SimHei" w:cs="Courier" w:ascii="黑体;SimHei" w:hAnsi="黑体;SimHei"/>
          <w:i/>
          <w:sz w:val="21"/>
          <w:szCs w:val="21"/>
        </w:rPr>
        <w:t>sc</w:t>
      </w:r>
    </w:p>
    <w:p>
      <w:pPr>
        <w:pStyle w:val="Normal"/>
        <w:ind w:right="-586" w:hanging="0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VARRNARERNRVKQVNNGFVNLRQHLPQTVVNSLSNGGRGSSKKLSKVDTLRIAVEYIRG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se</w:t>
      </w:r>
    </w:p>
    <w:p>
      <w:pPr>
        <w:pStyle w:val="Normal"/>
        <w:ind w:right="-792" w:hanging="0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VARRNARERNRVKQVNNGFALLREKIPEEVSEAFEAQGAGRGASKKLSKVETLRMAVEYIRS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ASCa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VARRNARERNRVRQVNDGFAALRRHIPEEVAAAFETTNSNRGPNKKLSKVETLRMAVEYIRN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ASCa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IARRNARERNRVKQVNDGFNALRRHLPASVVAALSGGARRGSSGKKLSKVDTLRMVVEYIRY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ASCa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IARRNARERNRVKQVNDGFNALRKRLPAAVVAALSGGARRGSGKKLSKVDTLRMVVEYIRY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ASCa4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VARRNARERNRVKQVNNGFAALRQHIPSAVTAALAGGRGSSRKLSKVDTLRLAVEYIKSLK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Ase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VARRNARERNRVKQVNNGFATLRQHIPSHIAAGYGDRGKKLSKVETLRMAVEYIRG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Ase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VARRNARERNRVKQVNNGFATLRQHIPQSVAQALGGSTAGTHGGSRAGSKKLSKVETLRMAVEYIRSLQ</w:t>
      </w:r>
    </w:p>
    <w:p>
      <w:pPr>
        <w:pStyle w:val="Normal"/>
        <w:rPr>
          <w:rFonts w:ascii="黑体;SimHei" w:hAnsi="黑体;SimHei" w:eastAsia="黑体;SimHei"/>
          <w:sz w:val="21"/>
          <w:szCs w:val="21"/>
          <w:lang w:eastAsia="zh-CN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da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QANNARERIRIRDINEALKELGRMCMTHLKSDKPQTKLGILNMAVEVIMTLE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E12/E47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D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QANNARERIRIRDINEALKELGRMCMTHLKTDKPQTKLGILNMAVEVIMT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pD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QANNARERIRIRDINEALKELGRMCMTHLKTDKPQTKLGILNMAVEVIMSLE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50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QANNARERIRIRDINEALKELGRMCMAHLKTDKPQTKLGILNMAVEVIMT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d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QANNARERIRIRDINEALKELGRMCMTHLKSDKPQTKLGILNMAVEVIMT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E12E47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HIYRIRIRDINEALKELGRMCMTHLKSDKPQTKLGILNMAVEVIMT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D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FSLISLPPFRIRIRDINEALKELGRMCMTHLKTDKPQTKLGILNMAVEVIMT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nau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KAATMRERRRLRKVNEAFEILKRRTSSNPNQRLPKVEILRNAIEYIESLE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bookmarkStart w:id="0" w:name="OLE_LINK2"/>
      <w:bookmarkStart w:id="1" w:name="OLE_LINK1"/>
      <w:bookmarkEnd w:id="0"/>
      <w:bookmarkEnd w:id="1"/>
      <w:r>
        <w:rPr>
          <w:rFonts w:eastAsia="黑体;SimHei" w:cs="Times New Roman" w:ascii="黑体;SimHei" w:hAnsi="黑体;SimHei"/>
          <w:sz w:val="21"/>
          <w:szCs w:val="21"/>
          <w:lang w:eastAsia="zh-CN"/>
        </w:rPr>
        <w:t>MyoD famil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Nau</w:t>
      </w:r>
      <w:r>
        <w:rPr>
          <w:rFonts w:eastAsia="黑体;SimHei" w:ascii="黑体;SimHei" w:hAnsi="黑体;SimHei"/>
          <w:sz w:val="21"/>
          <w:szCs w:val="21"/>
        </w:rPr>
        <w:t xml:space="preserve"> 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KAATLRERRRLRKVNEAFEVLKRRTSNNPNQRLPKVEILRNAIEYIESLE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33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KAATLRERRRLRKVNEAFEVLKRRTCNNPGQRLPKVEILRSAIEYIEY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nau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KAATMRERRRLRKVNEAFEILKRRTSSNPNQRLPKVEILRNAIEYIES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MyoD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KAATLRERRRLRKVNAAFEELRVRARAGSGRLPKLEILRAAIQHIER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Nau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KAATLRERRRLRKVNEAFEILKRRTSNNPNQRLPKVEILRNAIEYIEG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da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QANNARERIRIRDINEALKELGRMCMTHLKSDKPQTKLGILNMAVEVIMTLE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Ngn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Tap(b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IKANDRERHRMHTLNDALERLRMALPTFPEDTKLTKIETLRFAHNYIWALS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46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LKANDRERNRMHMLNEALDRLRCVLPTFPEDTKLTKIETLRFAHSYIFA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pTa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MKANDRERNRMHMLNEALDRLRCVLPTYPDDAKLTKIETLRFAHNYIWAL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a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MKANDRERNRMHNLNDALEKLRVTLPSLPEETKLTKIEILRFAHNYIFA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Ngn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MKANDRERNRMHMLNEALDRLRCVLPTFPEDTKLTKIETLRFAHNYIFAL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Ta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IKANDRERHRMHTLNDALERLRMALPTFPEDTKLTKIETLRFAHNYIWAL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c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VIRRNARERNRVKQVNNGFSQLDLSNGRRGIGPGANKKLSKVSTLKMAVEYIRRLQ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Mist and Beta3 familie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Mistr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ESNKRERMRMHSLNDAFQSLREVIPHVTKGRRLSKIETLTLAKNYIVA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Mistr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ESNERERMRMHSLNDAFEQLREVIPHVKMERKLSKIETLTLAKNYIMA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pMistr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ESNERERLRMHSINDAFQSLREVIPHVKKDRRLSKIETLTLAKNYIIA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pMistr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ESNERERLRMHSLNDAFEKLREVVPHVKMGRKLSKLETLTLAKNYIMALT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45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LRRLESNERERMRMHSLNDAFEQLREVIPHIKMERKLSKIETLTLAKNYIMA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Mist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ESNERERMRMHSLNDAFQSLREVIPHVEMERRLSKIETLTLAKNYIIN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Mis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ESNERERMRMHSLNRAFEDLRRVIPHVKKDNRSLSKIETLTLAKNYVKA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Mistr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ESNERERMRMHSLNDAFQSLREVIPHVSKERRLSKIETLTLAKNYIVA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Mistr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ESNERERMRMHSLNDAFEQLREVIPHVKMERKLSKIETLTLAKNYIMA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Ol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VRLNINARERRRMHDLNDALDELRSVIPYAHSPSVRKLSKIATLLLAKNYILMQG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pOl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VRLNINARERRRMHDLNDALDELRSVIPYAHSPSVRKLSKIATLLLAKNYILMQA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38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VRLNINARERRRMHDLNDALDELRAVIPYAHSPSVRKLSKIATLLLAKNYILMQ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Ol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VRLNINARERRRMHDLNDALDELRSVIPYAHSPSVRKLSKIATLLLAKNYILMQ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Beta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VRLNINARERRRMHDLNDALDELRGVIPYAHSPSVRKLSKIATLLLAKNYIMMQA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Ol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MRLNINARERRRMHDLNDALDELRSVIPYAHSPSVRKLSKIATLLLAKNYILMQG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ap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MKANDRERNRMHNLNDALEKLRVTLPSLPEETKLTKIEILRFAHNYIFALE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Atonal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Cat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NGLNDAFDKLREVVPNLGTDHKLSKFETLQMAQSYIAAL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At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QNLNKAFDRLRTYLPSLGNDRQLSKYETLQMAQSYITA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Amo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NSLNDAFDRLRDVVPSLGNDRKLSKFETLQMAQTYIAA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pCat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NGLNEAFDRLREAIPTSIEDEHKLSKYETLQMAQSYISALC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pAt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QNLNKAFDRLRTVLPTLGNDRQLSKYETLQMAQTYITAL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pAtonal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NGLNEAFDRLRGVVPAADDERKLSKYETLQMAQTYIVALH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24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LAANARERRRMNSLNDAFDRLRDVVPSLGNDRKLSKFETLQMAQTYIAALH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30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LAANARERRRMQNLNQAFDRLRTFLPQLGQDRQLSKYETLQMAQTYITALY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32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LAANARERRRMNGLNEAFDRLRQVIPSLDADHKLSKFETLQMAQTYIAA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cat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QAANARERKRMNGLNAAFERLREVVPAPSIDQKLSKFETLQMAQSYILALC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t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QNLNQAFDRLRQYLPCLGNDRQLSKHETLQMAQTYISALG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o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NSLNDAFDKLRDVVPSLGHDRRLSKYETLQMAQAYIGDLV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Atona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QNLNKAFDRLRGHLPSLGADRQLSKYETLQMAQTYIAAL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Amos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NGLNDAFDKLREVVPSLGADHKLSKFETLQMAQTYIAALC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Amos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NSLNDAFDRLRDVVPSLGNDRKLSKFETLQMAQTYIAAL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At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AANARERRRMQNLNKAFDRLRAYLPSLGNDRQLSKYETLQMAQSYITA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wi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VMANVRERQRTQSLNDAFKSLQQIIPTLPSDKLSKIQTLKLATRYIDFLC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Arial"/>
          <w:sz w:val="21"/>
          <w:szCs w:val="21"/>
          <w:lang w:eastAsia="zh-CN"/>
        </w:rPr>
      </w:pPr>
      <w:r>
        <w:rPr>
          <w:rFonts w:eastAsia="黑体;SimHei" w:cs="Arial" w:ascii="黑体;SimHei" w:hAnsi="黑体;SimHei"/>
          <w:sz w:val="21"/>
          <w:szCs w:val="21"/>
        </w:rPr>
        <w:t>MyoRa</w:t>
      </w:r>
      <w:r>
        <w:rPr>
          <w:rFonts w:eastAsia="黑体;SimHei" w:cs="Times New Roman" w:ascii="黑体;SimHei" w:hAnsi="黑体;SimHei"/>
          <w:sz w:val="21"/>
          <w:szCs w:val="21"/>
          <w:lang w:eastAsia="zh-CN"/>
        </w:rPr>
        <w:t xml:space="preserve">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Myo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RNAANARERARMRVLSKAFCKLKTTLPWVPSDTKLSKLDTLRLAATYIAH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pMyo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RNAANARERARMRVLSKAFGRLKTTLPWVPADTKLSKLDTLRLATTYIAHLS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Tc7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QRNAANARERARMRVLSKAFCRLKTTLPWVPADTKLSKLDTLRLATSYIAH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Myo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NAANARERMRMRVLSSAYGRLKTKLPNIPPDTKLSKLDTLRLATLYIKQLI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BmMyoR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HRNAANARERARMRVLSKAFRLKTTLPWVPADTKLSKLDTLRLAASYIAH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AmMyoR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RNAANARERARMRVLSKAFCRLKTTLPWVPADTKLSKLDTLRLAATYIAH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Courier" w:ascii="黑体;SimHei" w:hAnsi="黑体;SimHei"/>
          <w:i/>
          <w:sz w:val="21"/>
          <w:szCs w:val="21"/>
        </w:rPr>
        <w:t>da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QANNARERIRIRDINEALKELGRMCMTHLKSDKPQTKLGILNMAVEVIMTLE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Net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Ne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IEANARERTRVHTISAAFDTLRRAIPAYSHNQKLSKLSVLRIACSYIVT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Ne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IEANARERSRVHTISAAFDTLRATIPSYSRNQKLSKLSTIRIASAYILTLS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35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  <w:lang w:eastAsia="zh-CN"/>
        </w:rPr>
      </w:pPr>
      <w:r>
        <w:rPr>
          <w:rFonts w:eastAsia="黑体;SimHei" w:cs="Courier" w:ascii="黑体;SimHei" w:hAnsi="黑体;SimHei"/>
          <w:sz w:val="21"/>
          <w:szCs w:val="21"/>
        </w:rPr>
        <w:t>RRIEANARERTRVHTISAAFDTLRRAIPSYSHNQKLSKLSVLRIACSYIMTL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ne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IEANARERTRVHTISAAYETLRQAVPAYASTQKLSKLSVLRVACSYILTL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Ne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IEANARERTRVHTISAAFDTLRRSVPAYSHNQKLSKLSVLRIACAYIAAL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Ne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IEANARERTRVHTISAAFDTLRRAIPAYSHNQKLSKLSVLRIACSYIMTLG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ato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QAANARERKRMNGLNAAFERLREVVPAPSIDQKLSKFETLQMAQSYILALC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Mesp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Sag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KKSACDRERTRMRDMNRAFELLRSKLPICKPAGKKLSKIESLRHAITYIRH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Sag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KKSACDRERTRMRDMNKAFDLLRNRLPKSKPPGKKLSKIESLRRAIWLENCK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ag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RRTACDRERTRMRDMNRAFDLLRSKLPISKPNGKKYSKIESLRIAINYINH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Mes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KKTACDRERTRMRDMNRAFDLLRSKLPVTKPSKKKYSKIECLRYVVLIKPKSN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Sag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KKSACDRERTRMRDMNRAFELLRSKLPICKPPGKKLSKIESLRHAITYIRH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ato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QAANARERKRMNGLNAAFERLREVVPAPSIDQKLSKFETLQMAQSYILALC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Twist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</w:t>
      </w:r>
      <w:bookmarkStart w:id="6" w:name="OLE_LINK122"/>
      <w:r>
        <w:rPr>
          <w:rFonts w:eastAsia="黑体;SimHei" w:cs="Arial" w:ascii="黑体;SimHei" w:hAnsi="黑体;SimHei"/>
          <w:i/>
          <w:iCs/>
          <w:sz w:val="21"/>
          <w:szCs w:val="21"/>
        </w:rPr>
        <w:t>Twi</w:t>
      </w:r>
      <w:bookmarkEnd w:id="6"/>
      <w:r>
        <w:rPr>
          <w:rFonts w:eastAsia="黑体;SimHei" w:cs="Arial" w:ascii="黑体;SimHei" w:hAnsi="黑体;SimHei"/>
          <w:i/>
          <w:iCs/>
          <w:sz w:val="21"/>
          <w:szCs w:val="21"/>
        </w:rPr>
        <w:t>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VMANVRERQRTQSLNEAFAALRSVIPTLPSDKLSKIQTLKLATKYIEFL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Twi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 xml:space="preserve">QRKMTNAKERQRTRDLNNAYDDLKKAIPFMSSEKMSKIQTLKLATKYILYLQ 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Tw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VMANVRERQRTQSLNEAFASLRKIIPTLPSDKLSKIQTLKLATRYIDFLY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43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IQHQRVMANVRERQRTQSLNEAFASLRKSIPTMPSDKLSKIQTLKLAARYIDFL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w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VMANVRERQRTQSLNDAFKSLQQIIPTLPSDKLSKIQTLKLATRYIDFL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Twis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VMANVRERQRTQSLNEAFASLRQIIPSLPSDKLSKIQTLQLATQYIEF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Tw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VMANVRERQRTQSLNEAFAALRKIIPTLPSDKLSKIQTLKLATRYIDFL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xs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RQKINARERYRTFNVNSAYEALRNLIPTEPMNRKLSKIEIIRLASSYITHLS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Paraxis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Px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 xml:space="preserve">QRYQANARERDRTHSVNTAFSALRTLIPTEPADRKLSKIETLRLASSYISHLD 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Px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IRSGANARERDRTQSVNSAFDVLRAMIPIDPPDRKLSKIETLQLATKYISHLS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0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QRSQANARERDRTHSVNTAFSTLRTLIPTEPKDRKLSKIETLRLASSYISHLG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x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RQKINARERYRTFNVNSAYEALRNLIPTEPMNRKLSKIEIIRLASSYITHL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Paraxi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LTIAFNISFVSPSSVNMAFNTLRLLIPTEPPDRKLSKIEILRLAGSYITHLD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Px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EFKREIQEIQSSLCSVNTAFSALRTLIPTEPMDRKLSKIETLRLASSYISHLG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wi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VMANVRERQRTQSLNDAFKSLQQIIPTLPSDKLSKIQTLKLATRYIDFLC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Hand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Hand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 xml:space="preserve">RRNTANKKERRRTQSINNAFADLRDCIPNVPADTKLSKIKTLRLAASYIGYLM 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Hand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NTANKKERRRTQSINNAFSDLRDCIPNVPSDTKLSKIKTLRLATSYIGYLM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9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TTANKKERRRTQSINNAYADLRDCIPNVPPDTKLSKIKTLRLATSYINYLV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Hand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NTANKKERRRTQSINNAFSYLREKIPNVPTDTKLSKIKTLKLAILYINYLV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Hand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TTANKKERRRTENINTAFSDLRDCIPNVPPDTKLSKIKTLRLATSYISYLL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Hand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NTANKKERRRTQSINNAFADLRDCIPNVPADTKLSKIKTLRLAASYIGYL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wi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VMANVRERQRTQSLNDAFKSLQQIIPTLPSDKLSKIQTLKLATRYIDFLC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PTFa and PTFb familie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Fer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QAANMRERRRMQNINDAFEGLRAHIPTLPYEKRLSKVDTLKLAIGYINFL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Fer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QAANLRERRRMQSINEAFEGLRAHIPTLPYEKRLSKVDTLKLAIGYINFLS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6</w:t>
      </w:r>
    </w:p>
    <w:p>
      <w:pPr>
        <w:pStyle w:val="Normal"/>
        <w:tabs>
          <w:tab w:val="clear" w:pos="420"/>
          <w:tab w:val="left" w:pos="1080" w:leader="none"/>
        </w:tabs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QRRAANIRERRRMFNLNEAFDKLRRKVPTFAYEKRLSRIETLRLAITYISFM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Fer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QAANLRERRRMQSINEAFEGLRTHIPTLPYEKRLSKVDTLKLAISYITFL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PTF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QAANLRERRRMQSINDAFEGLRAHIPTLPYEKRLSKVDTLKLAIGYISFLG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Fer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QAANMRERRRMQNINDAFEGLRAHIPTLPYEKRLSKVDTLKLAIGYIKFLN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Fer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HAANIRERKRMLSINSAFDELRVHVPTFPYEKRLSKIDTLRLAIAYIAL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Fer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RAANIRERRRMFNLNEAFDKLRRKVPTFAYEKRLSRIETLRLAITYIAFMG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Fer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SQHIIIMNRLVFSSINSAFDELRGHVPTFPYEKRLSKIDTLRLAIAYIAL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Fer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RAANIRERRRMYNLNEAFDKLRRKVPTFAYEKRLSRIETLRLAITYIGFMT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37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QRQAANLRERKRMQSINDAFEGLRAHIPTLPYEKRLSKVDTLKLAIGYINFLS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49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QRHAANIRERKRMLRSAIGPTGSINSAFDELRMHVPTFPYEKRLSKIDTLRLAIAYIAL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Fer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QAANVRERKRIQRINSAFDELRVHVPTFPYEKRLSKIDTLRLAIAYISL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Fer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RAANIRERRRMFNLNEAFDKLRRKVPTFAYEKRLSRIETLRLAITYIGFMA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PTFb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CCDFSSINSAFDELRVHVPTFPYEKRLSKIDTLRLAIAYIAL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Fer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NEVKQIVSVIAIFSSINSAFDELRVHVPTFPYEKRLSKIDTLRLAIAYIAL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wi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RVMANVRERQRTQSLNDAFKSLQQIIPTLPSDKLSKIQTLKLATRYIDFLC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SCL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LFTNSRERWRQQNVSGAFAELRKLVPTHPPDKKLSKNEILRMAIKYISLL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CTVTNSRERWRQHNVTGAFAELRKLVPTHPHDKKLSKNEILRMAIKYIRLLS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40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KKIFTNSRERWRQQNVSGAFAELRKLVPTHPPDKKLSKNEILRMAIRYIRLL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FTNTRERWRQQNVSGAFAELRKLVPTHPPDKKLSKNEILRSAIKYIKLLT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LFTNCRERWRQQNVSGAFAELRRLVPTHPPDKKLSKNEILRMAIRSIIKLF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LFTNSRERWRQQNVSGAFAELRKLVPTHPPDKKLSKNEILRMAIK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NSCL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RTAHATRERIRVEAFNVSFAELRKLLPTLPPDKKLSKIEILKLAICYIAYLN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NSCL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N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RTAHATRERVRVEAFNLAFAELRKLLPTLPPDKKLSKIEILRLAICYIAYL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N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RMAHATRERVRVEAFNVAFGELRKLLPTIPPDKKLSKIEILRLAICYIMYLN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31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YRTAHATRERIRVEAFNVAFAELRKLLPTLPPDKKLSKIEILRLAICYIAYL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N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RTAHATRERIRVEAFNVSFAELRKLLPTLPPDKKLSKIEILKLAICYIAYL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N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RTAHATRERIRVEAFNAAFASLRRLLPTLPPDKKLSKIEILRLAICYIAYL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NSC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LLLVVRRERVRVEAFNLAFAELRKLLPTLPPDKKLSKIEILRLAICYIAYLN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CL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FTNTRERWRQQNVSGAFAELRKLVPTHPPDKKLSKNEILRSAIKYIKLLT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SRC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Ta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QMNKCLNEKRRRTQENLYIDELAELISSTDMSSGKTDKCQILQRTVDQVRRQI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41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AQINKCNNEKRRREQENIYIEELAELISANFADMSSLSVKPDKCAILQETVNQIRSIK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Ta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QLNKCRNEKRRREQENIYIEELAELISASFADMNSLSVKPDKCAILQETVNQVRAG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Ta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VYSNKCLNEKRRRNQENLFIDELAELISATDMSSGKTDKCQILQRTVDQVRRQ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ai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QINKCNNEKRRREAENGYIEQLSEILTLNKRGDMTSTKPDKAAILNQVVRTYREI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SR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FSSNKCQNEKERRKLENETINQLEELLGTCLAEVKQPDKNGIVREATRQIQEV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REBP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SAHNAIERRYRTSINDKINELKNLVVGEQAKLNKSAVLRKSIDKIRDLQ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Myc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D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IQHNTMEKRRRVYMASLFQQLRSLIPHPNPNFKMPKVRILMEAANYCKNLH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4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KRHLHNNMERQRRIDLRNLFNDLKKLIPDISKKQRAAKVLILRGAAQYCRD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D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ALHNDLEKSRRVETSMLFMNLSMQVSFLDDNRKIPSKLSILRGAKRECDLMM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D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SLHNNMERQRRIELRNAFEDLRILVPAVEKKEKAPKVAILRQAAVYCDTL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d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NQHNDMERQRRIGLKNLFEALKKQIPTIRDKERAPKVNILREAAKLCIQLT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My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SIHNDMERQRRIGLKNLFDELKMQIPATRDKERAPKVVILREAAALCKKL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Max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AHHNALERRRRDHIKESFTNLREAVPTLKGEKASRAQILKKTTECIQTMR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Mnt and Mad familie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Mnt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TREVHNKLEKNRRAHLKECFELLKRMLPAQDEKKSSNLSILHAANQYIQTLT</w:t>
      </w:r>
    </w:p>
    <w:p>
      <w:pPr>
        <w:pStyle w:val="Normal"/>
        <w:rPr>
          <w:rFonts w:ascii="黑体;SimHei" w:hAnsi="黑体;SimHei" w:eastAsia="黑体;SimHei"/>
          <w:i/>
          <w:i/>
          <w:sz w:val="21"/>
          <w:szCs w:val="21"/>
          <w:u w:val="single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ascii="黑体;SimHei" w:hAnsi="黑体;SimHei"/>
          <w:i/>
          <w:sz w:val="21"/>
          <w:szCs w:val="21"/>
        </w:rPr>
        <w:t>PaMnt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NDSVSLYCCRRAHLRTCLEKLKLLVPLGPETSRHTTLGLLTKAKRFIKVNH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39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TREVHNKLEKHRRAHLKECFDVLKKQLPQTQDEKKTSNLSILHSALRCIQSL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Mn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TREVHNKLEKNRRAHLKECFELLKKQVPASQDEKKTSNLSILRSAIRYIQV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Mn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TREVHNKLEKNRRAHLKECFELLKRQLPSQEEKKSSNLSILHAAIRHIHVS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Mn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TREVHNKLEKERRAQLKECYDLLKKVLPMGDEDRKKTSNLTILDTAHKYVNSL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Mn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TREVHNKLEKNRRAHLKECFELLKRQLPATSDDKKTSNLSILGSAIRYIQVW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Mad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YRTTNNEVSKHHTRAHLRNCLEKLKEMVPLGHESSRHTTLGLLTKAKRFIKN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dm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NQHNDMERQRRIGLKNLFEALKKQIPTIRDKERAPKVNILREAAKLCIQLT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Max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Max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AHHNALERKRRDHIKDSFSSLKNAVPTLQAEKAASRAQILKKAAEYIQTM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Max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EHHNYLERKRRDDLKMVFFHLKNNVPTILKGKASRAVILTKTIEYIQKMR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2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KRAHHNALERKRRDHIKDSFSSLRDSVPALNGEKASRAQILKKAAEYIVFM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Max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AHHNALERKRRDHIKDSFTSLRDSVPSLQGEKVASRAQILKKAADYIQFM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Max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REHHNISERKRRDQIKDNFEILKETIPVLRGDKPVSRAEILRKASEYIEYM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Max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RERHNILERKRRDQIKDNIDILKDMIPVLRGDKPATRAEILKKASEYIEYM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Ma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AHHNALERKRRDHIKDSFSSLRDSVPVLQGEKVASRAQILKKAAEYIQFM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Ma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AHHNALERRRRDHIKESFTNLREAVPTLKGEKASRAQILKKTTECIQTM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Ma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AHHNALERKRRDHIKDSFTSLRESVPALQNEKVVSNRNSEKGVSTK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dm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NQHNDMERQRRIGLKNLFEALKKQIPTIRDKERAPKVNILREAAKLCIQLT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USF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USF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ATHNEVERRRRDKINNWIAKLGKIIPECNVTGTTTNSSSNSGGEGKANYETQSKGGILAKACEYIGE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USF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ATHNEVERRRRDKINSWITKLGKLLPDCDQNTNGEGDAKVNFESQSKGGILARACEYITKLK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5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ATHNEVERRRRDKINNWITKLSKIIPDGQSKGGILAKACEYILE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US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LTHNEVERRRRDKINQWIMYMSKIIPDCAEENKTNYDNQSKGGILAKACDYINEL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USF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ATHNEVERRRRDKINNWIAKLGKIIPECNAAANGSGSGSGEGKANYETQSKGGILSKACEYITE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USF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VTHNEVERRRRDKINNWISKLGKLLPECEQSTTADGDVKTNFELQSKGGILARACQYITE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US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ATHNEVERRRRDKINSWIFKLKEMLPEASTSPSTSGSTKGGILIKACEYIKSM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US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ATHNEVERRRRDKINSWITKLAAMVPNSGMPDSASKGGILAKACDHIADL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REBP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SAHNAIERRYRTSINDKINELKNLVVGEQAKLNKSAVLRKSIDKIRDLQ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MITF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Mit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KDNHNMIERRRRFNINDRIKELGTLLPKTNDPYYEIVRDVRPNKGTILKSSVEYIKLLK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3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  <w:lang w:eastAsia="zh-CN"/>
        </w:rPr>
      </w:pPr>
      <w:r>
        <w:rPr>
          <w:rFonts w:eastAsia="黑体;SimHei" w:cs="Courier" w:ascii="黑体;SimHei" w:hAnsi="黑体;SimHei"/>
          <w:sz w:val="21"/>
          <w:szCs w:val="21"/>
        </w:rPr>
        <w:t>KKDNHNMVERRRRFNINDRIKELGTLLPKNNDPYYEIVRDVRPNKGTILKSSVEYIKCL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MIT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FLLLLFSVERRRRFNINDRIKELGTLLPKTNDPYYEIVRDVRPNKGTILKSSVEYIKLL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Mit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KDNHNMIERRRRFNINDRIKELGTLLPKGSDAFYEVVRDIRPNKGTILKSSVDYIKCL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MIT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NVLPSVQVERRRRFNINDRIKELGTLLPKTNDPFYEVIRDVRPNKGTILKSSVDYIKC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x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AHTQAEQKRRDAIKKGYDSLQELVPRCQPNDSSGYKLSKALILQKSIEYIGYLN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SREBP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SREB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 xml:space="preserve">KRSAHNAIERRYRTSINDKIIELKNIIVGVEAKLNKSAILRKTIDYIRFLQ 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4</w:t>
      </w:r>
    </w:p>
    <w:p>
      <w:pPr>
        <w:pStyle w:val="Normal"/>
        <w:tabs>
          <w:tab w:val="clear" w:pos="420"/>
          <w:tab w:val="left" w:pos="900" w:leader="none"/>
          <w:tab w:val="left" w:pos="1080" w:leader="none"/>
        </w:tabs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KRSAHNAIERKYRTSINDKIVELKNIVVGTEAKLNKSGILKKTIEYIRF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SREB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KSSHNVIERRYRTSINDKIMELKDMILGTEAKLNKSAILKKAIDYIKYLE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SREB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SAHNAIERRYRTSINDKIIELKNIIVGVDAKLNKSAILRKTIDYIRYI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REB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SAHNAIERRYRTSINDKINELKNLVVGEQAKLNKSAVLRKSIDKIRD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SREB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SAHNAIERRYRTSINDRIVELKNMLVGEEAKLNKSAILRKTIEYIKY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Mitf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KDNHNMIERRRRFNINDRIKELGTLLPKGSDAFYEVVRDIRPNKGTILKSSVDYIKCLK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AP4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Crp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IANSNERRRMQSINAGFQSLRSLLPHHEGEKLSKAAILQQTAEYIYQ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Crp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LYSKAKTWERDRRKRMNAYFKTLADLLPPHQEGRKRNKVDILIHASNYIKDLH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3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EIANSNERRRMQSINNGFQSLRSLLPHHEGEKLSKAAILQQTAEYIYSLE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Cr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IANSNERRRMQSINAGFQNLRTLIPHHEGEKLSKAAILQHTADYIYQLE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Cr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ILSKAKTWERDRRKRMNAYFKTLADLLPPHQEGRKRNKVDILIHASKYIKDLH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rp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IANSNERRRMQSINAGFQSLRSLLPRHEGEKLSKAAILQQTFQYIVELE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AP4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IANSNERRRMQSINAGFQALRTLLPRHEGEKLSKAAILQQTAEYIYNL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REBP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SAHNAIERRYRTSINDKINELKNLVVGEQAKLNKSAVLRKSIDKIRDLQ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MLX and TF4 familie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ML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VGHIHAEQKRRYNIKNGFDMLHSLIPQLNQNPNTKLSKAAMLQKGADYIRQ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ML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VCHINAEQKRRCNIKNGFDMLNMLIPQINQNPNTKMSKAAMLQKGADYILQ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 xml:space="preserve">AmMLX 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VGHIHAEQKRRYNIKNGFDMLHSLIPQLNQNPNTKMSKAAMLQKGADYIRQ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Ml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AGHIHAEQKRRYNIKNGFDTLHALIPQLQLNPNAKLSKAAMLQKGADHIKQ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ML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RRTHLHAEQKRRYNIKNGFDTLQALIPHLNVNPGAKISKAAMLQKGAEYIKQLK</w:t>
      </w:r>
    </w:p>
    <w:p>
      <w:pPr>
        <w:pStyle w:val="Normal"/>
        <w:rPr>
          <w:rFonts w:ascii="黑体;SimHei" w:hAnsi="黑体;SimHei" w:eastAsia="黑体;SimHei" w:cs="Arial"/>
          <w:i/>
          <w:i/>
          <w:iCs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Bm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AHTQAEQKRRDAIKKGYDSLQDLVPTCQHTDSSGYKISKATVLQKSIDYIQFLL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7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EAHTQAEQKRRDAIKKGYDTLQELVPTCQQTDVSGYKLSKATVLQKSIDYIQY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Bmx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AHTQAEQKRRDAIKKGYDCLQDLVPTCQQTDSSGYKLSKATVLQKSIDYIQYLL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Bmx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AHIQSEQKRREAIKQGYNCLYDLVSTYQQTDISGYKLSKATVLQKSIDYIQYSL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Bm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AHTQAEQKRRDAIKKGYDSLQDLVPTCQHTDSSGYKLSKATVLQKSIDYIQFLL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x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AHTQAEQKRRDAIKKGYDSLQELVPRCQPNDSSGYKLSKALILQKSIEYIGYL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TF4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AHTQAEQKRRDAIKKGYDSLQDLVPTCQQSDASGYKPSKAAVLQKSIDYIQYL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Mitf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KDNHNMIERRRRFNINDRIKELGTLLPKGSDAFYEVVRDIRPNKGTILKSSVDYIKCLK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Clock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Clk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 xml:space="preserve">KRKSRNLSEKKRRDQFNMLVNELGSMVSANTRKMDKSTVLKSTILFLKNHN 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Clk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RASRNMAEKQRRDNLNTNISTMAALLPIVAGSSRRMDKISILRLAAAFLRTQY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3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KRKSRNLSEKKRRDQFNLLVNELSSMVATGSRKMDKSTVLKSTIAFLKNHN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8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SREMRNRAEKMRRDKLNSYIGELATLVPMVARSAKRMDKTSILRLAATHLRIY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Clk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KIRNASEKNRRDQFNNLINELNRMLSTTNRKMDKSTVLKTTINYLNKQ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Rst(1)J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RESRNLAEKNRRQKLNKFITDLTELVPLISNSSKKVEKTSVLRLSAAFLRLK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Clk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RASRNMAEKQRRDNLNTNISAMAALVPTVAESPRKMDKISILRLAANFLRIH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Clk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FRKSRNLSEKKRRDQFNMLVNELGSMVSSNTRKMDKSTVLKSTILFLKNH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Clock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HRRTRNLSEKKRRDQFNMLVNELSSMVSTNNRKMDKSTVLKSTISFLKNH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Clock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RELRNKAEKQRRDKLNQSIAELASMVPPVVASNKKIDKTGVLRLTAHYLRAH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Clock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RASRIIAEKTRRSQYNALIHQMKSLLSDIAHSQRKVDKTSILRHAVNKLRNEH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lk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KSRNLSEKKRRDQFNSLVNDLSALISTSSRKMDKSTVLKSTIAFLKNH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Rst1J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GREARNLAEKQRRDKLNASIQELATMVPHAAESSRRLDKTAVLRFATHGLRLQ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gc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GREARNRAEKNRRDKLNGSIQELSTMVPHVAESPRRVDKTAVLRFAAHALRLK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yc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QNHSEIEKRRRDKMNTYINELSSMIPMCFAMQRKLDKLTVLRMAVQHLRGIR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ARNT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Tg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 xml:space="preserve">CRENHCEIERRRRNKMTAYITELSDMVPTCSALARKPDKLTILRMAVAHMKALR  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6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MRENHCEIERRRRNKMTAYITELSDMVPTCSALARKPDKLTILRMAVAHMKA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Tg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RENHCEIERRRRNKMTAYITELSDMVPACQSLARKPDKLTILRMAVNHMKS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Tg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CRENHCEIERRRRNKMTAYITELSDMVPTCSALARKPDKLTILRMAVAHMRN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ARNT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RENHCEIERRRRNKMTAYITELSDMVPTCSALARKPDKLTILRMAVAHMKA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go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RENHCEIERRRRNKMTAYITELSDMVPTCSALARKPDKLTILRMAVAHMKA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yc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QNHSEIEKRRRDKMNTYINELSSMIPMCFAMQRKLDKLTVLRMAVQHLRGIR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Bmal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Cy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KQNHSEIEKRRRDKMNTYITELSAMVPMCHAMSRKLDKLTVLRMAVQHLKTIL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2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  <w:lang w:eastAsia="zh-CN"/>
        </w:rPr>
      </w:pPr>
      <w:r>
        <w:rPr>
          <w:rFonts w:eastAsia="黑体;SimHei" w:cs="Courier" w:ascii="黑体;SimHei" w:hAnsi="黑体;SimHei"/>
          <w:sz w:val="21"/>
          <w:szCs w:val="21"/>
          <w:lang w:eastAsia="zh-CN"/>
        </w:rPr>
        <w:t>KKQNHSEIEKRRRDKMNTYITELSAMIPMCHAMSRKLDKLTVLRMAVQHLKTI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Cy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KHNHSEIEKRRRDKMNSYITELASMIPMCHTMPRKLDKLSVLRMAVQHMKTI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Cy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RQNHSEIEKRRRDKMNTYITELSAMVPMCHAMSRKLDKLTVLRMAVQHLKTIL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Bmal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CRQNHSEIEKRRRDKMNTFISELSAMIPMCGAMARKLDKLTVLRMAVQHLRTV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Bmal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CRQNHSEIEKRRRDKMNTFISELSAMIPMCGAMARKLDKLTVLRMDVQHLRTV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y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QNHSEIEKRRRDKMNTYINELSSMIPMCFAMQRKLDKLTVLRMAVQHLRGI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go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RENHCEIERRRRNKMTAYITELSDMVPTCSALARKPDKLTILRMAVAHMKALR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AHR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Dys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SKSTKGASKLRRDLINAEIANLRDLLPLPPSTRQRLSQLQLMALVCVFLRKAN</w:t>
      </w:r>
    </w:p>
    <w:p>
      <w:pPr>
        <w:pStyle w:val="Normal"/>
        <w:rPr>
          <w:rFonts w:ascii="黑体;SimHei" w:hAnsi="黑体;SimHei" w:eastAsia="黑体;SimHei"/>
          <w:sz w:val="21"/>
          <w:szCs w:val="21"/>
          <w:u w:val="single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ascii="黑体;SimHei" w:hAnsi="黑体;SimHei"/>
          <w:i/>
          <w:sz w:val="21"/>
          <w:szCs w:val="21"/>
        </w:rPr>
        <w:t>PaDys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KREHALALAPRIHGKNNARSGLRHTPFSPLSLRLSPAQTLEDAIAFRGAR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S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GVTKSNPSKRHRERLNAELDTLASLLPFEQNILSKLDRLSILRLSVSYLRTKS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42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DGVTKSNPSKRHRERLNAELDTLASLLPFEQNILSKLDRLSILRLSVSYLRTK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Dy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TKSTKGASKLRRDLINAEIANLRDLLPLPPSTRQRLSQLQLMALVCVYVRKA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S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GGVGKSNPSKRHRERLNAELDTLANLLPFEHNILSKLDRLSILRLSVSYLRTK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S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GVTKSNPSKRHRERLNAELDTLASLLPFEQNILSKLDRLSILRLSVSYLRTK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Dy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SKSTKGASKLRRDLINAEIANLRDLLPLPPSTRQRLSQLQLMALVCVFLRKA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AHR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GVTKSNPSKRHRERLNAELDTLASLLPFEQNILSKLDRLSILRLSVSYLRTK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AHR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PTKSTKGASKMRRDLINAEISNLRDLLPLPPSTRQRLSQLQLMALVCVYVRKM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AHR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GKSTKGASKLRRDLINAEIANLRDLLPLPPSTRQRLSQLQLMALVCVYVRKS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dy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NKSTKGASKMRRDLINAEIANLRDLLPLPQSTRQRLSQLQLMALVCVYVRKAN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GVTKSNPSKRHRERLNAELDLLASLLPFEQNILSKLDRLSILRLSVSYLRTK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lk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KSRNLSEKKRRDQFNSLVNDLSALISTSSRKMDKSTVLKSTIAFLKNHN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Sim, Trh and HIF families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Si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 xml:space="preserve">MKEKSKNAARSRRVKENQEFLELAKLLPLPAAITTQLDKASIIRLTTSYLKMRA 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Si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MRERSRNAARTRRENENAEFLELAKLLPLPAAITSQLDKASVIRLTTSYLKMRH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Si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MKEKSKKAARIRRDRENQEFLELAKLLPVPAALTGQMDKASVIRLTTSYLKMRA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Si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MKEKSKNAARSRREKENTEFLELAKLLPLPSAITSQLDKASVIRLTTSYLKMR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im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MKEKSKNAARTRREKENTEFCELAKLLPLPAAITSQLDKASVIRLTTSYLKMRQ</w:t>
      </w:r>
    </w:p>
    <w:p>
      <w:pPr>
        <w:pStyle w:val="Normal"/>
        <w:rPr>
          <w:rFonts w:ascii="黑体;SimHei" w:hAnsi="黑体;SimHei" w:eastAsia="黑体;SimHei" w:cs="Arial"/>
          <w:i/>
          <w:i/>
          <w:iCs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Tr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 xml:space="preserve">RKEKSRDAARSRRGKENFEFYELAKMLPLPAAITSQLDKASIIRLTISYLKLRD 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KEKSRDAARSRRGKENFEFYELAKMLPLPAAITSQLDKASIIRLTISYLKLRD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Tr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EKSRDAARSRRGKENYEFYELAKMLPLPAAITSQLDKASIIRLTISYLKLRD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Tr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EKSRDAARSRRGKENFEFYELAKMLPLPAAITSQLDKASIIRLTISYLKLRE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Tr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EKSRDAARSRRGKENYEFYELAKMLPLPAAITSQLDKASIIRLTISYLKLRD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r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EKSRDAARSRRGKENYEFYELAKMLPLPAAITSQLDKASIIRLTISYLKLRD</w:t>
      </w:r>
    </w:p>
    <w:p>
      <w:pPr>
        <w:pStyle w:val="Normal"/>
        <w:rPr>
          <w:rFonts w:ascii="黑体;SimHei" w:hAnsi="黑体;SimHei" w:eastAsia="黑体;SimHei" w:cs="Arial"/>
          <w:i/>
          <w:i/>
          <w:iCs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Sim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 xml:space="preserve">RKERSRDAARYRRSRETDIFADLAAVLPVAPQQAAHLDKASVMRLAIAYLKVRA 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KEKSRDAARSRRSKETEVFTDLGNALPISQEQVSQLDKASVMRLAIAYLRVRD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Sim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EKSRDAARSRRSKETEIFTDLGSALPLPASVISQLDKATVMRLTIASFKIMD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HI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EKSRDAARYRRSKETDIFTDLAAALPVTPEQAAHLDKASVMRLAIAYLKVR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HIF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EKSRVAARCRRTKEMQIFSELTAALPAKKEEVEQLDKASVMRLAISYLRVRD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im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EKSRDAARCRRSKETEIFMELSAALPLKTDDVNQLDKASVMRITIAFLKIR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dys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NKSTKGASKMRRDLINAEIANLRDLLPLPQSTRQRLSQLQLMALVCVYVRKAN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Emc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Em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TKLRSLVPDMPRKRKLSKLEVIQRVIEYICDLQ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1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SKLKDLVPFMPKNRKLSKLEVIQYVIDYICD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Em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KLKDLVPLIPKDKRISRLEVIHHVIDYICDLE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Em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TKLRSLVPDMPRKRKLSKLEVIQRVIEYICD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Em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KLQDLVPFMPKNRKISKLEVIQHVIDYICD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emc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KLKDLVPFMPKNRKLTKLEIIQHVIDYICD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rp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IANSNERRRMQSINAGFQSLRSLLPRHEGEKLSKAAILQQTFQYIVELE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Hey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He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RRRGMIEKKRRDRINASLGELRRLVPAAARDPHSGKLEKAEILQLTVEHLRTL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Stich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PMSHRIIEKRRRDRMNNCLADLSRLIPAEYLKKGRGRVEKTEIIEMAIRHMKHLQ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1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KKRRGVIEKKRRDRINMSLSELKRLVPSAFEKQGSAKLEKAEILQMTVDHLKMLH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He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KRRGIIEKRRRDRINTSLSELRRLVPTAYEKQGSAKLEKAEILQLTVDHLKMIH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Stich1a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PMSHRIIEKRRRDRMNNCLADLSRLIPAEYMKKGRGRVEKTEIIEMAIKHMKY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Stich1b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PSKNRVYEKERRDRLNVSFEELRTVLPPSDSNASLGKADIINHAIDLIRV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Stich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PMSHRIIEKRRRDRMNNCLADLSRLIPAEYLKKGRGRVEKTEIIEMAIRHMKH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He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RRRGMIEKKRRDRINASLGELRRLVPAAARDPHSGKLEKAEILQLTVEHLRT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Hey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RRRGVIEKKRRDRINTSLTELKRLVPAACEKQGSAKLEKAEILQLTVDHLKMLH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Hey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PMSHRIIEKRRRDRMNNCLADLSRLIPPEYLKKGRGRVEKTEIIEMAIRHLKY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He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KRRGVIEKKRRDRINSSLTELKRLVPSAYEKQGSAKLEKAEILQLTVEHLKS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tich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DPLSHRIIEKRRRDRMNSCLADLSRLIPPQYQRKGRGRIEKTEIIEMAIRHLKH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Her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EVFKPMMERKRRSRINRCLDFIKDLLQEVSHLDGETMAKMDMGDVLELAVHHLSKKN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H/E(spl)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H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SNKPIMEKRRRARINNSLNDLKTLVLDAMKKDPSRHSKLEKADILEMAVKHMEN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H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SNKPIMEKRRRARINQSLDELKALVLDAMKKDPTRHSKLEKADILEMAVKHIQTV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Sid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ANKPLMEKRRRARINQSLAALKALILDSARLENTKHSKLEKADILELTVRHLQRQ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  <w:lang w:bidi="en-US"/>
        </w:rPr>
        <w:t>PaE(spl)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CKITKPLLERKRRARINRCLDELKNIMVDALETERENISKLEKADILELTVRHLQR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  <w:lang w:bidi="en-US"/>
        </w:rPr>
        <w:t>PaE(spl)</w:t>
      </w:r>
      <w:r>
        <w:rPr>
          <w:rFonts w:eastAsia="黑体;SimHei" w:ascii="黑体;SimHei" w:hAnsi="黑体;SimHei"/>
          <w:sz w:val="21"/>
          <w:szCs w:val="21"/>
        </w:rPr>
        <w:t>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MLERKRRARINRCLDELKDLMVTALQAEGENVAKLEKADILELTVRHLHT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  <w:lang w:bidi="en-US"/>
        </w:rPr>
        <w:t>PaE(spl)</w:t>
      </w:r>
      <w:r>
        <w:rPr>
          <w:rFonts w:eastAsia="黑体;SimHei" w:ascii="黑体;SimHei" w:hAnsi="黑体;SimHei"/>
          <w:sz w:val="21"/>
          <w:szCs w:val="21"/>
        </w:rPr>
        <w:t>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MLERKRRARINRCLDELKELMVTALAGDGENVAKLEKADILELTVRHLHKLQ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5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SNKPIMEKRRRARINNSLNELKTLILDAMKKDPARHSKLEKADILEMTVKHLQNLQ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6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  <w:lang w:eastAsia="zh-CN"/>
        </w:rPr>
      </w:pPr>
      <w:r>
        <w:rPr>
          <w:rFonts w:eastAsia="黑体;SimHei" w:cs="Courier" w:ascii="黑体;SimHei" w:hAnsi="黑体;SimHei"/>
          <w:sz w:val="21"/>
          <w:szCs w:val="21"/>
          <w:lang w:eastAsia="zh-CN"/>
        </w:rPr>
        <w:t>RKVMKPMLERKRRARINRCLDELKELMVTALQSEGENVSKLEKADILELTVRHLHKLR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7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RRANKPLMEKRRRARINQSLAALKTLILDSAKADNTKHSKLEKADILELTVRHFQRHR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8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ERVRKPLMEKKRRARINDSLEALKQILLDSKTTLKESSGKKSGQRTAKLEKADILEMTVRYVQHLR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19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FQTHKPIMEKRRRARINHCLNEIKTLILEAMNKDPARHSKLEKADILEMAVKHLQNVQ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20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  <w:lang w:eastAsia="zh-CN"/>
        </w:rPr>
      </w:pPr>
      <w:r>
        <w:rPr>
          <w:rFonts w:eastAsia="黑体;SimHei" w:cs="Courier" w:ascii="黑体;SimHei" w:hAnsi="黑体;SimHei"/>
          <w:sz w:val="21"/>
          <w:szCs w:val="21"/>
          <w:lang w:eastAsia="zh-CN"/>
        </w:rPr>
        <w:t>DP</w:t>
      </w:r>
      <w:r>
        <w:rPr>
          <w:rFonts w:eastAsia="黑体;SimHei" w:cs="Courier" w:ascii="黑体;SimHei" w:hAnsi="黑体;SimHei"/>
          <w:sz w:val="21"/>
          <w:szCs w:val="21"/>
        </w:rPr>
        <w:t>MSHRIIEKRRRDRMNNCLADLSRLIPTEYLKKGRGRIEKTEIIEMAIKHMKY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SNKPIMEKKRRARINNCLNELKTLILDATKKDPARHSKLEKADILEMTVKHLESM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Dpn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NNKPIMEKKRRARINQCLNELKTLILDALKKDPARHTKLEKADILEMTVRHLQSLH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Sid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ANKPLMEKRRRARINQSLALLKTLILDSTRTENTKHSKLEKADILELTVRHLQRQ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HES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MLERKRRARINRCLDELKELMVVALQNEGENVSKLEKADILELTVRHLHK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HES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ITKPLLERKRRARINRCLDELKDLMFSALEAEGENVDKLEKADILEFTVKHLQKIT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HES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IRKPLMEKKRRARINQSLDELKRIVVDAEKFAGQDLSRVNKLEKADILEMTVRYLKRKS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Sid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FQANKPLMEKRRRARINQSLAALKALILDSARLENTKHSKLEKADILELTVRHLQRQ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LQSNKPIMEKRRRARINNCLNDLKTLILDAMKKDPARHSKLEKADILEMTVKHLET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Dpn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LQSNKPIMEKRRRARINQCLDELKSLILEAMKKDPARHSKLEKADILEMTVKHLQAV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E(spl)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MLERKRRARINRCLDELKDLMVTALQAEGENVAKLEKADILELTVRHLHT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E(spl)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LQVMKPMLERKRRARINRCLDELKDLMVTALAGDGENVAKLEKADILELTVRHLHK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E(spl)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QITKPLLERKRRARINKCLDELKNLMIDALETEGEDISKLEKADILELTVRHLQR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HEspl1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TNKPIMEKKRRARINRCLNELKDLLLDSEKDPTRHSKLEKADILELTVKHLQKL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HEspl2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LQSNKPIMEKRRRARINNCLNELKALILDAMKKDPARHSKLEKADILEMTVKHLEG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HEspl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MLERKRRARINRCLDELKDLMVTALQAEGENVSKLEKADILELTVRHLHNL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HEspl4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MLERKRRARINRCLDELKELMVSALQSEGENVAKLEKADILELTVRHLHK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HEspl5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KITKPLLERKRRARINRCLDELKDLMVGALEIDDDNLSKLEKADILELTVNHLTKL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h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SNKPIMEKRRRARINNCLNELKTLILDATKKDPARHSKLEKADILEKTVKHLQEL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dpn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TNKPIMEKRRRARINHCLNELKSLILEAMKKDPARHTKLEKADILEMTVKHLQSVQ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side</w:t>
      </w:r>
    </w:p>
    <w:p>
      <w:pPr>
        <w:pStyle w:val="Normal"/>
        <w:ind w:right="-792" w:hanging="0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KRTNKPLMEKRRRARINQSLAILKALILESTKTQNAKNGEGQAKHTKLEKADILELTVRHFQRH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Esplm3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LLERKRRARINKCLDDLKDLMVECLQQEGEHVTRLEKADILELTVDHMRKL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Esplm5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LKVKKPLLERQRRARMNKCLDTLKTLVAEFQGDDAILRMDKAEMLEAALVFMRKQV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Esplm8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QKVKKPMLERQRRARMNKCLDNLKTLVAELRGDDGILRMDKAEMLESAVIFMRQQ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Esplm7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LLERKRRARINKCLDELKDLMAECVAQTGDAKFEKADILEVTVQHLRKL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EsplmBg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MLERKRRARINKCLDELKDLMVATLESEGEHVTRLEKADILELTVTHLQKMK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EsplmCd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TKPLLERKRRARMNLYLDELKDLIVDTMDAQGEQVSKLEKADILELTVNYLKAQQ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EsplmAb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VMKPMLERKRRARINKCLDELKDIMVECLTQEGEHITRLEKADILELTVEHMKKLR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Her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EVFKPMMERKRRSRINRCLDFIKDLLQEVSHLDGETMAKMDMGDVLELAVHHLSKKN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Hey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KKRRGVIEKKRRDRINSSLTELKRLVPSAYEKQGSAKLEKAEILQLTVEHLKSLQ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  <w:t>COE fami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Pakn(col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LNEPTIDYGFQRLQKLIPRHPGDPEKLPKEIILKRAADLAEALY</w:t>
      </w:r>
    </w:p>
    <w:p>
      <w:pPr>
        <w:pStyle w:val="Normal"/>
        <w:rPr/>
      </w:pPr>
      <w:r>
        <w:rPr>
          <w:rFonts w:eastAsia="黑体;SimHei" w:cs="Courier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Tc47</w:t>
      </w:r>
    </w:p>
    <w:p>
      <w:pPr>
        <w:pStyle w:val="Normal"/>
        <w:rPr>
          <w:rFonts w:ascii="黑体;SimHei" w:hAnsi="黑体;SimHei" w:eastAsia="黑体;SimHei" w:cs="Courier"/>
          <w:sz w:val="21"/>
          <w:szCs w:val="21"/>
        </w:rPr>
      </w:pPr>
      <w:r>
        <w:rPr>
          <w:rFonts w:eastAsia="黑体;SimHei" w:cs="Courier" w:ascii="黑体;SimHei" w:hAnsi="黑体;SimHei"/>
          <w:sz w:val="21"/>
          <w:szCs w:val="21"/>
        </w:rPr>
        <w:t>SLNEPTIDYGFQRLQKLIPRHPGDPEKLPKEIILKRAADLAEA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pKn(col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SLSEPTIDYGFQRLQKFVPRYPGDPEKLPKEVILKRAADLAEAL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Amkn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LNEPTIDYGFQRLQKLIPRHPGDPEKLPKEIILKRAADLAEAL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BmCOE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LNEPTIDYGFQRLQKLIPRHPGDPEKLPKEIILKRAADLAEALY</w:t>
      </w:r>
    </w:p>
    <w:p>
      <w:pPr>
        <w:pStyle w:val="Normal"/>
        <w:rPr/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Kncol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ALNEPTIDYGFQRLQKLIPRHPGDPEKLQKEIILKRAADLVEALY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&gt;</w:t>
      </w:r>
      <w:r>
        <w:rPr>
          <w:rFonts w:eastAsia="黑体;SimHei" w:cs="Arial" w:ascii="黑体;SimHei" w:hAnsi="黑体;SimHei"/>
          <w:i/>
          <w:iCs/>
          <w:sz w:val="21"/>
          <w:szCs w:val="21"/>
        </w:rPr>
        <w:t>crp</w:t>
      </w:r>
      <w:r>
        <w:rPr>
          <w:rFonts w:eastAsia="黑体;SimHei" w:ascii="黑体;SimHei" w:hAnsi="黑体;SimHei"/>
          <w:sz w:val="21"/>
          <w:szCs w:val="21"/>
          <w:lang w:eastAsia="zh-CN"/>
        </w:rPr>
        <w:t>(outgroup)</w:t>
      </w:r>
    </w:p>
    <w:p>
      <w:pPr>
        <w:pStyle w:val="Normal"/>
        <w:rPr>
          <w:rFonts w:ascii="黑体;SimHei" w:hAnsi="黑体;SimHei" w:eastAsia="黑体;SimHei"/>
          <w:sz w:val="21"/>
          <w:szCs w:val="21"/>
        </w:rPr>
      </w:pPr>
      <w:r>
        <w:rPr>
          <w:rFonts w:eastAsia="黑体;SimHei" w:ascii="黑体;SimHei" w:hAnsi="黑体;SimHei"/>
          <w:sz w:val="21"/>
          <w:szCs w:val="21"/>
        </w:rPr>
        <w:t>RREIANSNERRRMQSINAGFQSLRSLLPRHEGEKLSKAAILQQTFQYIVELE</w:t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Normal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p>
      <w:pPr>
        <w:pStyle w:val="Normal"/>
        <w:rPr>
          <w:rFonts w:ascii="黑体;SimHei" w:hAnsi="黑体;SimHei" w:eastAsia="黑体;SimHei"/>
          <w:sz w:val="21"/>
          <w:szCs w:val="21"/>
          <w:lang w:eastAsia="zh-CN"/>
        </w:rPr>
      </w:pPr>
      <w:r>
        <w:rPr>
          <w:rFonts w:eastAsia="黑体;SimHei" w:ascii="黑体;SimHei" w:hAnsi="黑体;SimHei"/>
          <w:sz w:val="21"/>
          <w:szCs w:val="21"/>
          <w:lang w:eastAsia="zh-CN"/>
        </w:rPr>
      </w:r>
    </w:p>
    <w:p>
      <w:pPr>
        <w:pStyle w:val="Normal"/>
        <w:rPr>
          <w:rFonts w:ascii="黑体;SimHei" w:hAnsi="黑体;SimHei" w:eastAsia="黑体;SimHei"/>
          <w:sz w:val="21"/>
          <w:szCs w:val="21"/>
          <w:lang w:eastAsia="zh-CN"/>
        </w:rPr>
      </w:pPr>
      <w:r>
        <w:rPr>
          <w:rFonts w:eastAsia="黑体;SimHei" w:ascii="黑体;SimHei" w:hAnsi="黑体;SimHei"/>
          <w:sz w:val="21"/>
          <w:szCs w:val="21"/>
          <w:lang w:eastAsia="zh-CN"/>
        </w:rPr>
      </w:r>
    </w:p>
    <w:p>
      <w:pPr>
        <w:pStyle w:val="Normal"/>
        <w:rPr>
          <w:rFonts w:ascii="黑体;SimHei" w:hAnsi="黑体;SimHei" w:eastAsia="黑体;SimHei"/>
          <w:sz w:val="21"/>
          <w:szCs w:val="21"/>
          <w:lang w:eastAsia="zh-CN"/>
        </w:rPr>
      </w:pPr>
      <w:r>
        <w:rPr>
          <w:rFonts w:eastAsia="黑体;SimHei" w:ascii="黑体;SimHei" w:hAnsi="黑体;SimHei"/>
          <w:sz w:val="21"/>
          <w:szCs w:val="21"/>
          <w:lang w:eastAsia="zh-CN"/>
        </w:rPr>
      </w:r>
    </w:p>
    <w:p>
      <w:pPr>
        <w:pStyle w:val="Normal"/>
        <w:rPr>
          <w:rFonts w:ascii="黑体;SimHei" w:hAnsi="黑体;SimHei" w:eastAsia="黑体;SimHei"/>
          <w:sz w:val="21"/>
          <w:szCs w:val="21"/>
          <w:lang w:eastAsia="zh-CN"/>
        </w:rPr>
      </w:pPr>
      <w:r>
        <w:rPr>
          <w:rFonts w:eastAsia="黑体;SimHei" w:ascii="黑体;SimHei" w:hAnsi="黑体;SimHei"/>
          <w:sz w:val="21"/>
          <w:szCs w:val="21"/>
          <w:lang w:eastAsia="zh-CN"/>
        </w:rPr>
      </w:r>
    </w:p>
    <w:p>
      <w:pPr>
        <w:pStyle w:val="Normal"/>
        <w:rPr>
          <w:rFonts w:ascii="黑体;SimHei" w:hAnsi="黑体;SimHei" w:eastAsia="黑体;SimHei"/>
          <w:sz w:val="21"/>
          <w:szCs w:val="21"/>
          <w:lang w:eastAsia="zh-CN"/>
        </w:rPr>
      </w:pPr>
      <w:r>
        <w:rPr>
          <w:rFonts w:eastAsia="黑体;SimHei" w:ascii="黑体;SimHei" w:hAnsi="黑体;SimHei"/>
          <w:sz w:val="21"/>
          <w:szCs w:val="21"/>
          <w:lang w:eastAsia="zh-CN"/>
        </w:rPr>
      </w:r>
    </w:p>
    <w:p>
      <w:pPr>
        <w:pStyle w:val="Normal"/>
        <w:rPr>
          <w:rFonts w:ascii="黑体;SimHei" w:hAnsi="黑体;SimHei" w:eastAsia="黑体;SimHei"/>
          <w:b/>
          <w:b/>
          <w:i/>
          <w:i/>
          <w:sz w:val="21"/>
          <w:szCs w:val="21"/>
          <w:u w:val="single"/>
          <w:lang w:eastAsia="zh-CN"/>
        </w:rPr>
      </w:pPr>
      <w:r>
        <w:rPr>
          <w:rFonts w:eastAsia="黑体;SimHei" w:ascii="黑体;SimHei" w:hAnsi="黑体;SimHei"/>
          <w:b/>
          <w:i/>
          <w:sz w:val="21"/>
          <w:szCs w:val="21"/>
          <w:u w:val="single"/>
          <w:lang w:eastAsia="zh-CN"/>
        </w:rPr>
      </w:r>
    </w:p>
    <w:p>
      <w:pPr>
        <w:pStyle w:val="Style15"/>
        <w:jc w:val="both"/>
        <w:rPr>
          <w:rFonts w:ascii="黑体;SimHei" w:hAnsi="黑体;SimHei" w:eastAsia="黑体;SimHei" w:cs="Times New Roman"/>
          <w:b/>
          <w:b/>
          <w:i/>
          <w:i/>
          <w:sz w:val="21"/>
          <w:szCs w:val="21"/>
          <w:u w:val="single"/>
          <w:lang w:eastAsia="zh-CN"/>
        </w:rPr>
      </w:pPr>
      <w:r>
        <w:rPr>
          <w:rFonts w:eastAsia="黑体;SimHei" w:cs="Times New Roman" w:ascii="黑体;SimHei" w:hAnsi="黑体;SimHei"/>
          <w:b/>
          <w:i/>
          <w:sz w:val="21"/>
          <w:szCs w:val="21"/>
          <w:u w:val="single"/>
          <w:lang w:eastAsia="zh-CN"/>
        </w:rPr>
      </w:r>
    </w:p>
    <w:p>
      <w:pPr>
        <w:pStyle w:val="Normal"/>
        <w:rPr>
          <w:rFonts w:ascii="黑体;SimHei" w:hAnsi="黑体;SimHei" w:eastAsia="黑体;SimHei" w:cs="Times New Roman"/>
          <w:sz w:val="21"/>
          <w:szCs w:val="21"/>
          <w:lang w:eastAsia="zh-CN"/>
        </w:rPr>
      </w:pPr>
      <w:r>
        <w:rPr>
          <w:rFonts w:eastAsia="黑体;SimHei" w:cs="Times New Roman" w:ascii="黑体;SimHei" w:hAnsi="黑体;SimHei"/>
          <w:sz w:val="21"/>
          <w:szCs w:val="21"/>
          <w:lang w:eastAsia="zh-CN"/>
        </w:rPr>
      </w:r>
    </w:p>
    <w:sectPr>
      <w:type w:val="nextPage"/>
      <w:pgSz w:w="11906" w:h="16838"/>
      <w:pgMar w:left="180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fr-FR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" w:hAnsi="Courier" w:cs="Courier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8:47:00Z</dcterms:created>
  <dc:creator>微软用户</dc:creator>
  <dc:description/>
  <cp:keywords/>
  <dc:language>en-US</dc:language>
  <cp:lastModifiedBy>cy</cp:lastModifiedBy>
  <dcterms:modified xsi:type="dcterms:W3CDTF">2012-05-03T12:03:00Z</dcterms:modified>
  <cp:revision>17</cp:revision>
  <dc:subject/>
  <dc:title/>
</cp:coreProperties>
</file>